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AF7E2" w14:textId="4E59F7D9" w:rsidR="00C23F5A" w:rsidRPr="00E21821" w:rsidRDefault="00C23F5A" w:rsidP="00E2182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1821">
        <w:rPr>
          <w:rFonts w:ascii="Times New Roman" w:hAnsi="Times New Roman" w:cs="Times New Roman"/>
          <w:b/>
          <w:sz w:val="24"/>
          <w:szCs w:val="24"/>
          <w:lang w:val="en-US"/>
        </w:rPr>
        <w:t>APPENDIX B - Descriptive statistics for the summed subscales and total scores of FPQ-III (N=511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6"/>
        <w:gridCol w:w="1059"/>
        <w:gridCol w:w="1059"/>
        <w:gridCol w:w="1059"/>
        <w:gridCol w:w="1059"/>
        <w:gridCol w:w="1058"/>
        <w:gridCol w:w="1058"/>
      </w:tblGrid>
      <w:tr w:rsidR="00C23F5A" w:rsidRPr="00C23F5A" w14:paraId="25F5AA4E" w14:textId="77777777" w:rsidTr="00E21821">
        <w:trPr>
          <w:trHeight w:val="288"/>
        </w:trPr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04733E" w14:textId="77777777" w:rsidR="00C23F5A" w:rsidRPr="00C23F5A" w:rsidRDefault="00C23F5A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C5D8B5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n.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1760AA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x.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E4031E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5879EF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4A7CC0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kew</w:t>
            </w:r>
            <w:proofErr w:type="spellEnd"/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A08AB2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urt.</w:t>
            </w:r>
          </w:p>
        </w:tc>
      </w:tr>
      <w:tr w:rsidR="00C23F5A" w:rsidRPr="00C23F5A" w14:paraId="6CD4D45A" w14:textId="77777777" w:rsidTr="00E21821">
        <w:trPr>
          <w:trHeight w:val="288"/>
        </w:trPr>
        <w:tc>
          <w:tcPr>
            <w:tcW w:w="17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C932B6E" w14:textId="77777777" w:rsidR="00C23F5A" w:rsidRPr="00C23F5A" w:rsidRDefault="00C23F5A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evere </w:t>
            </w:r>
            <w:proofErr w:type="spellStart"/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1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) 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F6048A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18D2FD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62F7DE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36.13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CBF62F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B050B3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14C4F6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C23F5A" w:rsidRPr="00C23F5A" w14:paraId="2B3B6093" w14:textId="77777777" w:rsidTr="00E21821">
        <w:trPr>
          <w:trHeight w:val="288"/>
        </w:trPr>
        <w:tc>
          <w:tcPr>
            <w:tcW w:w="1703" w:type="pct"/>
            <w:shd w:val="clear" w:color="auto" w:fill="auto"/>
            <w:hideMark/>
          </w:tcPr>
          <w:p w14:paraId="3BE3695F" w14:textId="77777777" w:rsidR="00C23F5A" w:rsidRPr="00C23F5A" w:rsidRDefault="00C23F5A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Minor </w:t>
            </w:r>
            <w:proofErr w:type="spellStart"/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1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E4E31EA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8DD8DAA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6907A51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19.1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FB13AD0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D29F8AF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6E36111C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C23F5A" w:rsidRPr="00C23F5A" w14:paraId="5018C97D" w14:textId="77777777" w:rsidTr="00E21821">
        <w:trPr>
          <w:trHeight w:val="288"/>
        </w:trPr>
        <w:tc>
          <w:tcPr>
            <w:tcW w:w="1703" w:type="pct"/>
            <w:shd w:val="clear" w:color="auto" w:fill="auto"/>
            <w:hideMark/>
          </w:tcPr>
          <w:p w14:paraId="1FF4B58E" w14:textId="77777777" w:rsidR="00C23F5A" w:rsidRPr="00C23F5A" w:rsidRDefault="00C23F5A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dical</w:t>
            </w:r>
            <w:proofErr w:type="spellEnd"/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1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9E5CD60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004859C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886922E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26.2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DA2C6C1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8AF9E00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44D2F34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</w:tr>
      <w:tr w:rsidR="00C23F5A" w:rsidRPr="00C23F5A" w14:paraId="29E64128" w14:textId="77777777" w:rsidTr="00E21821">
        <w:trPr>
          <w:trHeight w:val="288"/>
        </w:trPr>
        <w:tc>
          <w:tcPr>
            <w:tcW w:w="17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F693F4" w14:textId="77777777" w:rsidR="00C23F5A" w:rsidRPr="00C23F5A" w:rsidRDefault="00C23F5A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otal Sc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3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e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96E5C9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FA2A4E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23F5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1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35EDD1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81.48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F151F5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16.07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E1CE2F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AFEB64" w14:textId="77777777" w:rsidR="00C23F5A" w:rsidRPr="00C23F5A" w:rsidRDefault="00C23F5A" w:rsidP="00E2182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F5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</w:tbl>
    <w:p w14:paraId="015E6F9B" w14:textId="77777777" w:rsidR="0065661E" w:rsidRPr="0065661E" w:rsidRDefault="0065661E" w:rsidP="0065661E">
      <w:pPr>
        <w:rPr>
          <w:lang w:val="en-US"/>
        </w:rPr>
      </w:pPr>
    </w:p>
    <w:sectPr w:rsidR="0065661E" w:rsidRPr="006566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F6925F" w14:textId="77777777" w:rsidR="007578FD" w:rsidRDefault="007578FD" w:rsidP="00266890">
      <w:pPr>
        <w:spacing w:after="0" w:line="240" w:lineRule="auto"/>
      </w:pPr>
      <w:r>
        <w:separator/>
      </w:r>
    </w:p>
  </w:endnote>
  <w:endnote w:type="continuationSeparator" w:id="0">
    <w:p w14:paraId="5B3E4FEB" w14:textId="77777777" w:rsidR="007578FD" w:rsidRDefault="007578FD" w:rsidP="00266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E8F6F6" w14:textId="77777777" w:rsidR="00266890" w:rsidRDefault="002668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911511" w14:textId="77777777" w:rsidR="00266890" w:rsidRDefault="002668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60D308" w14:textId="77777777" w:rsidR="00266890" w:rsidRDefault="002668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D19A2E" w14:textId="77777777" w:rsidR="007578FD" w:rsidRDefault="007578FD" w:rsidP="00266890">
      <w:pPr>
        <w:spacing w:after="0" w:line="240" w:lineRule="auto"/>
      </w:pPr>
      <w:r>
        <w:separator/>
      </w:r>
    </w:p>
  </w:footnote>
  <w:footnote w:type="continuationSeparator" w:id="0">
    <w:p w14:paraId="0E18BC9E" w14:textId="77777777" w:rsidR="007578FD" w:rsidRDefault="007578FD" w:rsidP="002668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97A467" w14:textId="77777777" w:rsidR="00266890" w:rsidRDefault="002668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2F177A" w14:textId="77777777" w:rsidR="00266890" w:rsidRDefault="00266890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DFC054" w14:textId="77777777" w:rsidR="00266890" w:rsidRDefault="002668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B3924"/>
    <w:multiLevelType w:val="hybridMultilevel"/>
    <w:tmpl w:val="9EB89E4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272C0"/>
    <w:multiLevelType w:val="hybridMultilevel"/>
    <w:tmpl w:val="218083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60DB4"/>
    <w:multiLevelType w:val="hybridMultilevel"/>
    <w:tmpl w:val="B686D90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B54C93"/>
    <w:multiLevelType w:val="hybridMultilevel"/>
    <w:tmpl w:val="C276BE7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395"/>
    <w:rsid w:val="001024A5"/>
    <w:rsid w:val="001A3A15"/>
    <w:rsid w:val="00266890"/>
    <w:rsid w:val="004D3F46"/>
    <w:rsid w:val="005F670D"/>
    <w:rsid w:val="0065661E"/>
    <w:rsid w:val="007578FD"/>
    <w:rsid w:val="00845E65"/>
    <w:rsid w:val="00887FB1"/>
    <w:rsid w:val="00945B2A"/>
    <w:rsid w:val="00957395"/>
    <w:rsid w:val="00984094"/>
    <w:rsid w:val="009B11B1"/>
    <w:rsid w:val="00A26FC4"/>
    <w:rsid w:val="00AE7A69"/>
    <w:rsid w:val="00BA0D1C"/>
    <w:rsid w:val="00C23F5A"/>
    <w:rsid w:val="00C32307"/>
    <w:rsid w:val="00DF7D7C"/>
    <w:rsid w:val="00E21821"/>
    <w:rsid w:val="00EA5907"/>
    <w:rsid w:val="00FE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58FDE2"/>
  <w15:chartTrackingRefBased/>
  <w15:docId w15:val="{D03921BC-ABD9-4FA3-9070-CB1D56698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F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23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30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68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890"/>
  </w:style>
  <w:style w:type="paragraph" w:styleId="Footer">
    <w:name w:val="footer"/>
    <w:basedOn w:val="Normal"/>
    <w:link w:val="FooterChar"/>
    <w:uiPriority w:val="99"/>
    <w:unhideWhenUsed/>
    <w:rsid w:val="002668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a</dc:creator>
  <cp:keywords/>
  <dc:description/>
  <cp:lastModifiedBy>Marialaura</cp:lastModifiedBy>
  <cp:revision>16</cp:revision>
  <dcterms:created xsi:type="dcterms:W3CDTF">2018-11-26T10:12:00Z</dcterms:created>
  <dcterms:modified xsi:type="dcterms:W3CDTF">2019-01-14T15:37:00Z</dcterms:modified>
</cp:coreProperties>
</file>